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CC7678" w:rsidRDefault="00CC7678" w:rsidP="00CC7678">
      <w:pPr>
        <w:spacing w:line="240" w:lineRule="atLeast"/>
        <w:jc w:val="both"/>
        <w:rPr>
          <w:rFonts w:ascii="Times New Roman" w:hAnsi="Times New Roman" w:cs="Times New Roman"/>
          <w:b/>
          <w:bCs/>
        </w:rPr>
      </w:pPr>
      <w:r>
        <w:rPr>
          <w:rFonts w:ascii="Times New Roman" w:hAnsi="Times New Roman" w:cs="Times New Roman"/>
          <w:b/>
          <w:bCs/>
        </w:rPr>
        <w:t>Search strategy (Aug 20</w:t>
      </w:r>
      <w:r>
        <w:rPr>
          <w:rFonts w:ascii="Times New Roman" w:hAnsi="Times New Roman" w:cs="Times New Roman"/>
          <w:b/>
          <w:bCs/>
          <w:vertAlign w:val="superscript"/>
        </w:rPr>
        <w:t>th</w:t>
      </w:r>
      <w:r>
        <w:rPr>
          <w:rFonts w:ascii="Times New Roman" w:hAnsi="Times New Roman" w:cs="Times New Roman"/>
          <w:b/>
          <w:bCs/>
        </w:rPr>
        <w:t xml:space="preserve">, 2020): </w:t>
      </w:r>
    </w:p>
    <w:p w:rsidR="00CC7678" w:rsidRDefault="00CC7678" w:rsidP="00CC7678">
      <w:pPr>
        <w:spacing w:line="240" w:lineRule="atLeast"/>
        <w:jc w:val="both"/>
        <w:rPr>
          <w:rFonts w:ascii="Times New Roman" w:hAnsi="Times New Roman" w:cs="Times New Roman"/>
        </w:rPr>
      </w:pPr>
      <w:r>
        <w:rPr>
          <w:rFonts w:ascii="Times New Roman" w:hAnsi="Times New Roman" w:cs="Times New Roman"/>
        </w:rPr>
        <w:t>Select a database: Web of Science Core Collection</w:t>
      </w:r>
    </w:p>
    <w:p w:rsidR="00CC7678" w:rsidRDefault="00CC7678" w:rsidP="00CC7678">
      <w:pPr>
        <w:spacing w:line="240" w:lineRule="atLeast"/>
        <w:jc w:val="both"/>
        <w:rPr>
          <w:rFonts w:ascii="Times New Roman" w:hAnsi="Times New Roman" w:cs="Times New Roman"/>
          <w:highlight w:val="yellow"/>
        </w:rPr>
      </w:pPr>
      <w:r>
        <w:rPr>
          <w:rFonts w:ascii="Times New Roman" w:hAnsi="Times New Roman" w:cs="Times New Roman"/>
        </w:rPr>
        <w:t xml:space="preserve">Document types: Article </w:t>
      </w:r>
    </w:p>
    <w:p w:rsidR="00CC7678" w:rsidRDefault="00CC7678" w:rsidP="00CC7678">
      <w:pPr>
        <w:spacing w:line="240" w:lineRule="atLeast"/>
        <w:jc w:val="both"/>
        <w:rPr>
          <w:rFonts w:ascii="Times New Roman" w:hAnsi="Times New Roman" w:cs="Times New Roman"/>
        </w:rPr>
      </w:pPr>
      <w:r>
        <w:rPr>
          <w:rFonts w:ascii="Times New Roman" w:hAnsi="Times New Roman" w:cs="Times New Roman"/>
        </w:rPr>
        <w:t>Language: English</w:t>
      </w:r>
    </w:p>
    <w:p w:rsidR="00CC7678" w:rsidRDefault="00CC7678" w:rsidP="00CC7678">
      <w:pPr>
        <w:spacing w:line="240" w:lineRule="atLeast"/>
        <w:jc w:val="both"/>
        <w:rPr>
          <w:rFonts w:ascii="Times New Roman" w:hAnsi="Times New Roman" w:cs="Times New Roman"/>
        </w:rPr>
      </w:pPr>
      <w:r>
        <w:rPr>
          <w:rFonts w:ascii="Times New Roman" w:hAnsi="Times New Roman" w:cs="Times New Roman"/>
        </w:rPr>
        <w:t>Duration: 2010-2019</w:t>
      </w:r>
    </w:p>
    <w:p w:rsidR="00CC7678" w:rsidRDefault="00CC7678" w:rsidP="00CC7678">
      <w:pPr>
        <w:spacing w:line="240" w:lineRule="atLeast"/>
        <w:jc w:val="both"/>
        <w:rPr>
          <w:rFonts w:ascii="Times New Roman" w:hAnsi="Times New Roman" w:cs="Times New Roman"/>
          <w:lang w:bidi="ar"/>
        </w:rPr>
      </w:pPr>
      <w:r>
        <w:rPr>
          <w:rFonts w:ascii="Times New Roman" w:hAnsi="Times New Roman" w:cs="Times New Roman"/>
        </w:rPr>
        <w:t>Citation Indexes: T</w:t>
      </w:r>
      <w:r>
        <w:rPr>
          <w:rFonts w:ascii="Times New Roman" w:hAnsi="Times New Roman" w:cs="Times New Roman"/>
          <w:lang w:bidi="ar"/>
        </w:rPr>
        <w:t xml:space="preserve">he Science Citation Index Expanded (SCI-EXPANDED), the Social Sciences Citation Index (SSCI), the Arts &amp; Humanities Citation Index (A&amp;HCI), the Conference Proceedings Citation Index-Science (CPCI-S), the Conference Proceedings Citation Index-Social Science &amp; Humanities (CPCI-SSH), the Book Citation Index-Science (BKCI-S), the Book Citation Index-Social Sciences &amp; Humanities (BKCI-SSH), the Emerging Sources Citation Index (ESCI), the Current Chemical Reactions </w:t>
      </w:r>
      <w:r w:rsidRPr="00261EB8">
        <w:rPr>
          <w:rFonts w:ascii="Times New Roman" w:hAnsi="Times New Roman" w:cs="Times New Roman"/>
          <w:lang w:bidi="ar"/>
        </w:rPr>
        <w:t>Expanded (CCR-EXPANDED), the Index Chemicus (IC)</w:t>
      </w:r>
    </w:p>
    <w:p w:rsidR="00CC7678" w:rsidRDefault="00CC7678" w:rsidP="00CC7678">
      <w:pPr>
        <w:spacing w:line="240" w:lineRule="atLeast"/>
        <w:jc w:val="both"/>
        <w:rPr>
          <w:rFonts w:ascii="Times New Roman" w:hAnsi="Times New Roman" w:cs="Times New Roman" w:hint="eastAsia"/>
        </w:rPr>
      </w:pPr>
      <w:r w:rsidRPr="00261EB8">
        <w:rPr>
          <w:rFonts w:ascii="Times New Roman" w:hAnsi="Times New Roman" w:cs="Times New Roman"/>
        </w:rPr>
        <w:t xml:space="preserve">Results: </w:t>
      </w:r>
      <w:r>
        <w:rPr>
          <w:rFonts w:ascii="Times New Roman" w:hAnsi="Times New Roman" w:cs="Times New Roman"/>
        </w:rPr>
        <w:t>7,</w:t>
      </w:r>
      <w:r>
        <w:rPr>
          <w:rFonts w:ascii="Times New Roman" w:hAnsi="Times New Roman" w:cs="Times New Roman" w:hint="eastAsia"/>
        </w:rPr>
        <w:t>8</w:t>
      </w:r>
      <w:r>
        <w:rPr>
          <w:rFonts w:ascii="Times New Roman" w:hAnsi="Times New Roman" w:cs="Times New Roman"/>
        </w:rPr>
        <w:t>60</w:t>
      </w:r>
    </w:p>
    <w:p w:rsidR="00CC7678" w:rsidRPr="00261EB8" w:rsidRDefault="00CC7678" w:rsidP="00CC7678">
      <w:pPr>
        <w:spacing w:line="240" w:lineRule="atLeast"/>
        <w:jc w:val="both"/>
        <w:rPr>
          <w:rFonts w:ascii="Times New Roman" w:hAnsi="Times New Roman" w:cs="Times New Roman"/>
        </w:rPr>
      </w:pPr>
      <w:r w:rsidRPr="00261EB8">
        <w:rPr>
          <w:rFonts w:ascii="Times New Roman" w:hAnsi="Times New Roman" w:cs="Times New Roman"/>
        </w:rPr>
        <w:t xml:space="preserve">Boolean operation rules: </w:t>
      </w:r>
    </w:p>
    <w:p w:rsidR="00CC7678" w:rsidRDefault="00CC7678" w:rsidP="00CC7678">
      <w:pPr>
        <w:spacing w:line="240" w:lineRule="atLeast"/>
        <w:jc w:val="both"/>
        <w:rPr>
          <w:rFonts w:ascii="Times New Roman" w:hAnsi="Times New Roman" w:cs="Times New Roman"/>
        </w:rPr>
      </w:pPr>
      <w:r>
        <w:rPr>
          <w:rFonts w:ascii="Times New Roman" w:hAnsi="Times New Roman" w:cs="Times New Roman"/>
        </w:rPr>
        <w:t>((T</w:t>
      </w:r>
      <w:r>
        <w:rPr>
          <w:rFonts w:ascii="Times New Roman" w:hAnsi="Times New Roman" w:cs="Times New Roman" w:hint="eastAsia"/>
        </w:rPr>
        <w:t>S</w:t>
      </w:r>
      <w:r>
        <w:rPr>
          <w:rFonts w:ascii="Times New Roman" w:hAnsi="Times New Roman" w:cs="Times New Roman"/>
        </w:rPr>
        <w:t>=(("prostate cancer") OR (PCa) OR ("prostate tumor") OR ("prostate tumour") OR ("prostate neoplasm") OR ("prostate carcinoma") OR ("prostate gland cancer") OR ("prostate gland tumor") OR ("prostate gland tumour") OR ("prostate gland neoplasm") OR ("prostate gland carcinoma") OR ("cancer of the prostate gland") OR ("tumor of the prostate gland") OR ("tumour of the prostate gland") OR ("neoplasm of the prostate gland") OR ("carcinoma of the prostate gland"))) AND (</w:t>
      </w:r>
      <w:r w:rsidRPr="0032677B">
        <w:rPr>
          <w:rFonts w:ascii="Times New Roman" w:hAnsi="Times New Roman" w:cs="Times New Roman"/>
        </w:rPr>
        <w:t>(T</w:t>
      </w:r>
      <w:r>
        <w:rPr>
          <w:rFonts w:ascii="Times New Roman" w:hAnsi="Times New Roman" w:cs="Times New Roman" w:hint="eastAsia"/>
        </w:rPr>
        <w:t>S</w:t>
      </w:r>
      <w:r w:rsidRPr="0032677B">
        <w:rPr>
          <w:rFonts w:ascii="Times New Roman" w:hAnsi="Times New Roman" w:cs="Times New Roman"/>
        </w:rPr>
        <w:t>=(("radiation oncology") OR ("radiation therapy") OR (radiotherapy) OR (“conformal radiation therapy”) OR ("conformal radiotherapy") OR ("external beam radiation therapy") OR ("external beam radiotherapy") OR (EBRT) OR ("intensity-modulated radiation therapy") OR ("intensity modulated radiation therapy") OR ("intensity-modulated radiotherapy") OR ("intensity modulated radiotherapy") OR (IMRT) OR ("stereotacticbody radiotherapy")</w:t>
      </w:r>
      <w:r>
        <w:rPr>
          <w:rFonts w:ascii="Times New Roman" w:hAnsi="Times New Roman" w:cs="Times New Roman"/>
        </w:rPr>
        <w:t xml:space="preserve"> </w:t>
      </w:r>
      <w:r>
        <w:rPr>
          <w:rFonts w:ascii="Times New Roman" w:hAnsi="Times New Roman" w:cs="Times New Roman" w:hint="eastAsia"/>
        </w:rPr>
        <w:t>OR</w:t>
      </w:r>
      <w:r>
        <w:rPr>
          <w:rFonts w:ascii="Times New Roman" w:hAnsi="Times New Roman" w:cs="Times New Roman"/>
        </w:rPr>
        <w:t xml:space="preserve"> (</w:t>
      </w:r>
      <w:r w:rsidRPr="0032677B">
        <w:rPr>
          <w:rFonts w:ascii="Times New Roman" w:hAnsi="Times New Roman" w:cs="Times New Roman"/>
        </w:rPr>
        <w:t>"</w:t>
      </w:r>
      <w:r>
        <w:rPr>
          <w:rFonts w:ascii="Times New Roman" w:hAnsi="Times New Roman" w:cs="Times New Roman"/>
        </w:rPr>
        <w:t>neo-adjuvant chemoradiation</w:t>
      </w:r>
      <w:r w:rsidRPr="0032677B">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hint="eastAsia"/>
        </w:rPr>
        <w:t>OR</w:t>
      </w:r>
      <w:r>
        <w:rPr>
          <w:rFonts w:ascii="Times New Roman" w:hAnsi="Times New Roman" w:cs="Times New Roman"/>
        </w:rPr>
        <w:t xml:space="preserve"> (</w:t>
      </w:r>
      <w:r w:rsidRPr="0032677B">
        <w:rPr>
          <w:rFonts w:ascii="Times New Roman" w:hAnsi="Times New Roman" w:cs="Times New Roman"/>
        </w:rPr>
        <w:t>"</w:t>
      </w:r>
      <w:r>
        <w:rPr>
          <w:rFonts w:ascii="Times New Roman" w:hAnsi="Times New Roman" w:cs="Times New Roman"/>
        </w:rPr>
        <w:t>neoadjuvant chemoradiation</w:t>
      </w:r>
      <w:r w:rsidRPr="0032677B">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hint="eastAsia"/>
        </w:rPr>
        <w:t>OR</w:t>
      </w:r>
      <w:r>
        <w:rPr>
          <w:rFonts w:ascii="Times New Roman" w:hAnsi="Times New Roman" w:cs="Times New Roman"/>
        </w:rPr>
        <w:t xml:space="preserve"> (</w:t>
      </w:r>
      <w:r w:rsidRPr="0032677B">
        <w:rPr>
          <w:rFonts w:ascii="Times New Roman" w:hAnsi="Times New Roman" w:cs="Times New Roman"/>
        </w:rPr>
        <w:t>"</w:t>
      </w:r>
      <w:r>
        <w:rPr>
          <w:rFonts w:ascii="Times New Roman" w:hAnsi="Times New Roman" w:cs="Times New Roman"/>
        </w:rPr>
        <w:t>adjuvant chemoradiation</w:t>
      </w:r>
      <w:r w:rsidRPr="0032677B">
        <w:rPr>
          <w:rFonts w:ascii="Times New Roman" w:hAnsi="Times New Roman" w:cs="Times New Roman"/>
        </w:rPr>
        <w:t>"</w:t>
      </w:r>
      <w:r>
        <w:rPr>
          <w:rFonts w:ascii="Times New Roman" w:hAnsi="Times New Roman" w:cs="Times New Roman"/>
        </w:rPr>
        <w:t xml:space="preserve">) </w:t>
      </w:r>
      <w:r w:rsidRPr="0032677B">
        <w:rPr>
          <w:rFonts w:ascii="Times New Roman" w:hAnsi="Times New Roman" w:cs="Times New Roman"/>
        </w:rPr>
        <w:t>OR ("stereotacticbody radiation therapy") OR (SBRT) OR ("stereotactic radiosurgery") OR ("stereotactic radiotherapy") OR ("stereotactic radiation therapy") OR ("Image Guided Radiotherapy") OR ("Image Guided Radiation therapy") OR (IGRT) OR ("image guided adaptive radiotherapy") OR ("image guided adaptive radiation therapy") OR ("adaptive radiation therapy") OR ("adaptive radiotherapy") OR (IGART) OR (VMAT) OR ("Volumetric Intensity Modulated Arc Therapy")</w:t>
      </w:r>
      <w:r>
        <w:rPr>
          <w:rFonts w:ascii="Times New Roman" w:hAnsi="Times New Roman" w:cs="Times New Roman"/>
        </w:rPr>
        <w:t xml:space="preserve"> OR ("proton radiotherapy") OR ("proton radiation therapy"))) NOT (T</w:t>
      </w:r>
      <w:r>
        <w:rPr>
          <w:rFonts w:ascii="Times New Roman" w:hAnsi="Times New Roman" w:cs="Times New Roman" w:hint="eastAsia"/>
        </w:rPr>
        <w:t>S</w:t>
      </w:r>
      <w:r>
        <w:rPr>
          <w:rFonts w:ascii="Times New Roman" w:hAnsi="Times New Roman" w:cs="Times New Roman"/>
        </w:rPr>
        <w:t>=(("Radioisotope Brachytherapy") OR ("Curietherapy") OR ("Interstitial Radiotherapy") OR ("Implant Radiotherapy") OR ("high dose rate") OR (HDR) OR ("low dose rate") OR (LDR) OR ("pulsed dose rate") OR (PDR) OR ("medium dose rate") OR (MDR) OR (brachytherapy)))))</w:t>
      </w:r>
    </w:p>
    <w:p w:rsidR="007921A9" w:rsidRPr="00CC7678" w:rsidRDefault="007921A9" w:rsidP="00CC7678"/>
    <w:sectPr w:rsidR="007921A9" w:rsidRPr="00CC7678">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Microsoft Himalaya">
    <w:altName w:val="苹方-简"/>
    <w:panose1 w:val="01010100010101010101"/>
    <w:charset w:val="00"/>
    <w:family w:val="auto"/>
    <w:pitch w:val="variable"/>
    <w:sig w:usb0="80000003" w:usb1="00010000" w:usb2="00000040" w:usb3="00000000" w:csb0="00000001"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1"/>
  <w:bordersDoNotSurroundHeader/>
  <w:bordersDoNotSurroundFooter/>
  <w:proofState w:grammar="clean"/>
  <w:defaultTabStop w:val="420"/>
  <w:drawingGridVerticalSpacing w:val="156"/>
  <w:noPunctuationKerning/>
  <w:characterSpacingControl w:val="compressPunctuation"/>
  <w:compat>
    <w:spaceForUL/>
    <w:balanceSingleByteDoubleByteWidth/>
    <w:doNotLeaveBackslashAlon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17F5"/>
    <w:rsid w:val="B596184A"/>
    <w:rsid w:val="BED96908"/>
    <w:rsid w:val="CB5BA3B9"/>
    <w:rsid w:val="CD9FE781"/>
    <w:rsid w:val="CDAF227B"/>
    <w:rsid w:val="CF3B70C8"/>
    <w:rsid w:val="CFDE2C6D"/>
    <w:rsid w:val="D3C78005"/>
    <w:rsid w:val="DBD6D672"/>
    <w:rsid w:val="DBFF615A"/>
    <w:rsid w:val="DE3ECFFB"/>
    <w:rsid w:val="E7B378C8"/>
    <w:rsid w:val="EBEFB501"/>
    <w:rsid w:val="F1DFB81D"/>
    <w:rsid w:val="F6FF785F"/>
    <w:rsid w:val="F7F5C5DA"/>
    <w:rsid w:val="F9BF2175"/>
    <w:rsid w:val="FBFE2E25"/>
    <w:rsid w:val="FDDF7661"/>
    <w:rsid w:val="FE8E37D8"/>
    <w:rsid w:val="FF317BA2"/>
    <w:rsid w:val="FFD59AFA"/>
    <w:rsid w:val="FFDF46B0"/>
    <w:rsid w:val="00023D4F"/>
    <w:rsid w:val="00035FC1"/>
    <w:rsid w:val="00036F53"/>
    <w:rsid w:val="00037B9A"/>
    <w:rsid w:val="000A1DAE"/>
    <w:rsid w:val="000C20CD"/>
    <w:rsid w:val="000D6A14"/>
    <w:rsid w:val="00102667"/>
    <w:rsid w:val="00103F97"/>
    <w:rsid w:val="001063D7"/>
    <w:rsid w:val="00133C63"/>
    <w:rsid w:val="001E3D11"/>
    <w:rsid w:val="002459AD"/>
    <w:rsid w:val="00261EB8"/>
    <w:rsid w:val="002C7841"/>
    <w:rsid w:val="00313DB7"/>
    <w:rsid w:val="0032677B"/>
    <w:rsid w:val="00357C0B"/>
    <w:rsid w:val="00360873"/>
    <w:rsid w:val="0047343A"/>
    <w:rsid w:val="00473E30"/>
    <w:rsid w:val="00476BC7"/>
    <w:rsid w:val="00485B77"/>
    <w:rsid w:val="00516D44"/>
    <w:rsid w:val="00530439"/>
    <w:rsid w:val="00555FE1"/>
    <w:rsid w:val="00566906"/>
    <w:rsid w:val="005750CA"/>
    <w:rsid w:val="005B61C8"/>
    <w:rsid w:val="005C3936"/>
    <w:rsid w:val="00606C3C"/>
    <w:rsid w:val="0061161B"/>
    <w:rsid w:val="00661031"/>
    <w:rsid w:val="006C5AC2"/>
    <w:rsid w:val="00714888"/>
    <w:rsid w:val="00714AA5"/>
    <w:rsid w:val="00725E46"/>
    <w:rsid w:val="007308ED"/>
    <w:rsid w:val="007351C2"/>
    <w:rsid w:val="007802B0"/>
    <w:rsid w:val="007921A9"/>
    <w:rsid w:val="007C11E1"/>
    <w:rsid w:val="007E568C"/>
    <w:rsid w:val="00816084"/>
    <w:rsid w:val="0083418D"/>
    <w:rsid w:val="0086429C"/>
    <w:rsid w:val="0087362C"/>
    <w:rsid w:val="0089737E"/>
    <w:rsid w:val="008A24EF"/>
    <w:rsid w:val="008A76B2"/>
    <w:rsid w:val="008B10AF"/>
    <w:rsid w:val="008B4A8D"/>
    <w:rsid w:val="008D25CC"/>
    <w:rsid w:val="00914775"/>
    <w:rsid w:val="009155B7"/>
    <w:rsid w:val="009260AE"/>
    <w:rsid w:val="0095258A"/>
    <w:rsid w:val="009605D8"/>
    <w:rsid w:val="00974BC9"/>
    <w:rsid w:val="009C7E7A"/>
    <w:rsid w:val="00A26CD9"/>
    <w:rsid w:val="00A44881"/>
    <w:rsid w:val="00AA17F5"/>
    <w:rsid w:val="00AF5222"/>
    <w:rsid w:val="00B53ED0"/>
    <w:rsid w:val="00B67826"/>
    <w:rsid w:val="00B90A2C"/>
    <w:rsid w:val="00B93BE8"/>
    <w:rsid w:val="00C051FB"/>
    <w:rsid w:val="00CC7678"/>
    <w:rsid w:val="00CE5DDD"/>
    <w:rsid w:val="00D150E5"/>
    <w:rsid w:val="00D31511"/>
    <w:rsid w:val="00D84994"/>
    <w:rsid w:val="00DC2DEB"/>
    <w:rsid w:val="00DD2135"/>
    <w:rsid w:val="00DF38C1"/>
    <w:rsid w:val="00E546DE"/>
    <w:rsid w:val="00E7156C"/>
    <w:rsid w:val="00E9539C"/>
    <w:rsid w:val="00EC5666"/>
    <w:rsid w:val="00F60804"/>
    <w:rsid w:val="00F7177A"/>
    <w:rsid w:val="00F81EA0"/>
    <w:rsid w:val="00FB20BD"/>
    <w:rsid w:val="00FD5747"/>
    <w:rsid w:val="1FEF0EFD"/>
    <w:rsid w:val="1FF6B099"/>
    <w:rsid w:val="37DD8CF5"/>
    <w:rsid w:val="39573DC0"/>
    <w:rsid w:val="3BFF9986"/>
    <w:rsid w:val="3EFEF064"/>
    <w:rsid w:val="3FFFDA90"/>
    <w:rsid w:val="54AF9134"/>
    <w:rsid w:val="555BF5EE"/>
    <w:rsid w:val="57E172F1"/>
    <w:rsid w:val="5EC57560"/>
    <w:rsid w:val="5EED3690"/>
    <w:rsid w:val="5F5F6DF2"/>
    <w:rsid w:val="5FCE356C"/>
    <w:rsid w:val="69FD061C"/>
    <w:rsid w:val="74F71F9B"/>
    <w:rsid w:val="75DC6733"/>
    <w:rsid w:val="77FF125B"/>
    <w:rsid w:val="77FFE49A"/>
    <w:rsid w:val="7FDF036E"/>
  </w:rsids>
  <m:mathPr>
    <m:mathFont m:val="Cambria Math"/>
    <m:brkBin m:val="before"/>
    <m:brkBinSub m:val="--"/>
    <m:smallFrac m:val="0"/>
    <m:dispDef/>
    <m:lMargin m:val="0"/>
    <m:rMargin m:val="0"/>
    <m:defJc m:val="centerGroup"/>
    <m:wrapIndent m:val="1440"/>
    <m:intLim m:val="subSup"/>
    <m:naryLim m:val="undOvr"/>
  </m:mathPr>
  <w:themeFontLang w:val="en-US" w:eastAsia="zh-CN" w:bidi="bo-CN"/>
  <w:clrSchemeMapping w:bg1="light1" w:t1="dark1" w:bg2="light2" w:t2="dark2" w:accent1="accent1" w:accent2="accent2" w:accent3="accent3" w:accent4="accent4" w:accent5="accent5" w:accent6="accent6" w:hyperlink="hyperlink" w:followedHyperlink="followedHyperlink"/>
  <w:decimalSymbol w:val="."/>
  <w:listSeparator w:val=","/>
  <w14:docId w14:val="391AB4A0"/>
  <w15:docId w15:val="{FF527C9C-671E-4144-B09C-96A21BB3E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宋体" w:hAnsi="宋体" w:cs="宋体"/>
      <w:sz w:val="24"/>
      <w:szCs w:val="24"/>
      <w:lang w:bidi="bo-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0768975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76</Words>
  <Characters>2145</Characters>
  <Application>Microsoft Office Word</Application>
  <DocSecurity>0</DocSecurity>
  <Lines>17</Lines>
  <Paragraphs>5</Paragraphs>
  <ScaleCrop>false</ScaleCrop>
  <Company/>
  <LinksUpToDate>false</LinksUpToDate>
  <CharactersWithSpaces>2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蕊 黎</dc:creator>
  <cp:lastModifiedBy>蕊 黎</cp:lastModifiedBy>
  <cp:revision>3</cp:revision>
  <dcterms:created xsi:type="dcterms:W3CDTF">2020-08-20T06:44:00Z</dcterms:created>
  <dcterms:modified xsi:type="dcterms:W3CDTF">2020-08-20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6.0.2399</vt:lpwstr>
  </property>
</Properties>
</file>